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Additional file 3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10         20         30         40         50         60         70         80         90  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heSox1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Q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T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T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NK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L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veSoxF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L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P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KRFV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TI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EPSYDHEH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RLLTNYN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YPHV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SHSTGSD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H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MHE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DA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Y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SL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H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7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MAS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Y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7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M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A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8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M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S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QD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DC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TGLLHVVP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NAGSGTLP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IPSDE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TSFVDP-Y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F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QR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L--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100        110        120        130        140        150        160        170        180 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heSox1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V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KRQ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K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-----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GC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-----G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veSoxF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R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DL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W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LSGS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E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EA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HSPMPMVS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YVGGGTAS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LINSNIPL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GGNSVLN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LSH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-----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EDCTSH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EAASMWSY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7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E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A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7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G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8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SQY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TSP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YT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W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QVTN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PYNL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ASQPSLAV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190        200        210        220        230        240        250        260        270  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heSox1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LMP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R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M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RK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E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ELHN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G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ELS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M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PMNAFM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ANPELHNA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L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KRP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veSoxF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PMNAFM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ANPELHNA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KM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L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KRP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DLCAPN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YLERHKPL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DLK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S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RRPMNAFM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A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PDLHN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KMLG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P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7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DKG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RRPMNAFM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AKDERKRL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NPDLHNA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KMLG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L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KRP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7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RRPMNAFM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AKDERKRL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NPDLHNA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KMLG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L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RP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8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AAPASPP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RSPPRSPE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RYGL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E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E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RRPMNAFM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AKDERKRL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NPDLHN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KMLG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RP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SYLSS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LYADTITN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SVR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AKAK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RRPMNAF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A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RK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NA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KMLG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P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87090</wp:posOffset>
                </wp:positionH>
                <wp:positionV relativeFrom="paragraph">
                  <wp:posOffset>74295</wp:posOffset>
                </wp:positionV>
                <wp:extent cx="664845" cy="2000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12"/>
                                <w:szCs w:val="12"/>
                              </w:rPr>
                              <w:t>HMG doma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35pt;height:15.75pt;mso-wrap-distance-left:9.05pt;mso-wrap-distance-right:9.05pt;mso-wrap-distance-top:0pt;mso-wrap-distance-bottom:0pt;margin-top:5.85pt;mso-position-vertical-relative:text;margin-left:266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color w:val="FF0000"/>
                          <w:sz w:val="12"/>
                          <w:szCs w:val="12"/>
                        </w:rPr>
                        <w:t>HMG dom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 w:eastAsia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2333625</wp:posOffset>
                </wp:positionH>
                <wp:positionV relativeFrom="paragraph">
                  <wp:posOffset>22225</wp:posOffset>
                </wp:positionV>
                <wp:extent cx="2611755" cy="317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83.75pt;margin-top:1.75pt;width:0pt;height:0pt" type="_x0000_t32">
                <v:stroke color="red" weight="316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280        290        300        310        320        330        340        350        360  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heSox1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EAE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PDYK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EEAER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HPDYK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PR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VCA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----Q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V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TT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G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veSoxF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AER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QDYPNYK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PR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C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E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F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EEAERLR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PNYK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PRRRK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AMQP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PGT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S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YTTPTDES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NST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7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AER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QDYPNYK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PRRKK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----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R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E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R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LG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7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EEAERLRV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QDHPNYK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PRRRK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E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RV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8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EEAERLRV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HPNYK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PRRKK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A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PDYK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P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DD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HF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L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G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 w:eastAsia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449580</wp:posOffset>
                </wp:positionH>
                <wp:positionV relativeFrom="paragraph">
                  <wp:posOffset>24765</wp:posOffset>
                </wp:positionV>
                <wp:extent cx="132207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.4pt;margin-top:1.95pt;width:0pt;height:0pt" type="_x0000_t32">
                <v:stroke color="red" weight="316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370        380        390        400        410        420        430        440        450 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heSox1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NDM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YQ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GFAP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TGF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L-----PK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I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P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veSoxF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N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LT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LPAP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D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PTP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Y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NADST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IESLAANC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ALL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DNSLL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L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AA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KSEEKNKG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7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L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L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G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TPSS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YPYG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E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PL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7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Q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M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QS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Y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PT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PL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8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P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E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PTP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PL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SNSFS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460        470        480        490        500        510        520        530        540 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heSox1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I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PTNNNE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TE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TI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VF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W--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P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Q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VG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S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veSoxF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S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A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E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V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S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V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T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SQGQSQQG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AAT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A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V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G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V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NR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HGHSVK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SE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7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FSS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Q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HPRRIP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H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-CS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AL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AY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7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PG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PPA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P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I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8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LR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RDPGGCY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AAPL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ASL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IKH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CD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DG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550        560        570        580        590        600        610        620        630 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heSox1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W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Q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QS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P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Y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GNP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L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AMT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VN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A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L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FHI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E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veSoxF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GT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S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L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L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T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DNCGNL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SMNELSGN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LPSANAYG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YEDF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D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E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QK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NQ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7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PPP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A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Q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7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Y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G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AGGGRGFQ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PQHQ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HHPPG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PPP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G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8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Y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TPG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PPP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AEPLGP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WA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N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S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R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FT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A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640        650        660        670        680        690        700        710        720 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heSox1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Q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N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FQQ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N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FDQYL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veSoxF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QYL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D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M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ATAASYY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P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TSL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S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PI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H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NYGGYEGM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VSHRTKRP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ISRHPTRL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7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FDQYL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ATGA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HV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G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SVS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7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Y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V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M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P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GH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DS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H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I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VV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PDV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8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FDQYL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A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P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V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ISG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C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G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18160</wp:posOffset>
                </wp:positionH>
                <wp:positionV relativeFrom="paragraph">
                  <wp:posOffset>81280</wp:posOffset>
                </wp:positionV>
                <wp:extent cx="198755" cy="22415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70C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70C0"/>
                                <w:sz w:val="12"/>
                                <w:szCs w:val="12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7.65pt;mso-wrap-distance-left:9.05pt;mso-wrap-distance-right:9.05pt;mso-wrap-distance-top:0pt;mso-wrap-distance-bottom:0pt;margin-top:6.4pt;mso-position-vertical-relative:text;margin-left:40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color w:val="0070C0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0070C0"/>
                          <w:sz w:val="12"/>
                          <w:szCs w:val="12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 w:eastAsia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449580</wp:posOffset>
                </wp:positionH>
                <wp:positionV relativeFrom="paragraph">
                  <wp:posOffset>27940</wp:posOffset>
                </wp:positionV>
                <wp:extent cx="27813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0070c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.4pt;margin-top:2.2pt;width:0pt;height:0pt" type="_x0000_t32">
                <v:stroke color="#0070c0" weight="316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730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heSox1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veSoxF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CQCHPTR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7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7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8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F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Textebrut"/>
        <w:rPr>
          <w:rFonts w:ascii="Courier New" w:hAnsi="Courier New" w:cs="Courier New"/>
          <w:color w:val="000000"/>
          <w:sz w:val="16"/>
          <w:szCs w:val="16"/>
          <w:lang w:val="en-GB"/>
        </w:rPr>
      </w:pPr>
      <w:r>
        <w:rPr>
          <w:rFonts w:cs="Courier New"/>
          <w:color w:val="000000"/>
          <w:sz w:val="16"/>
          <w:szCs w:val="16"/>
          <w:lang w:val="en-GB"/>
        </w:rPr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">
    <w:name w:val=" Car"/>
    <w:basedOn w:val="Policepardfaut"/>
    <w:qFormat/>
    <w:rPr>
      <w:rFonts w:ascii="Tahoma" w:hAnsi="Tahoma" w:cs="Tahoma"/>
      <w:sz w:val="16"/>
      <w:szCs w:val="16"/>
    </w:rPr>
  </w:style>
  <w:style w:type="character" w:styleId="WWCar">
    <w:name w:val="WW- Car"/>
    <w:basedOn w:val="Policepardfaut"/>
    <w:qFormat/>
    <w:rPr>
      <w:rFonts w:ascii="Tahoma" w:hAnsi="Tahoma" w:cs="Tahoma"/>
      <w:sz w:val="16"/>
      <w:szCs w:val="16"/>
    </w:rPr>
  </w:style>
  <w:style w:type="character" w:styleId="WWCar1">
    <w:name w:val="WW- Car1"/>
    <w:basedOn w:val="Policepardfau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lorateurdedocument">
    <w:name w:val="Explorateur de document"/>
    <w:basedOn w:val="Normal"/>
    <w:qFormat/>
    <w:pPr/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19:15:00Z</dcterms:created>
  <dc:creator>muriel</dc:creator>
  <dc:description/>
  <dc:language>en-US</dc:language>
  <cp:lastModifiedBy>Michael</cp:lastModifiedBy>
  <dcterms:modified xsi:type="dcterms:W3CDTF">2011-04-29T19:15:00Z</dcterms:modified>
  <cp:revision>2</cp:revision>
  <dc:subject/>
  <dc:title>Additional files</dc:title>
</cp:coreProperties>
</file>